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58D3E" w14:textId="16E31A78" w:rsidR="0020695B" w:rsidRDefault="0020695B" w:rsidP="0020695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Supplementary </w:t>
      </w:r>
      <w:r w:rsidRPr="00AD15FC">
        <w:rPr>
          <w:rFonts w:ascii="Times New Roman" w:eastAsia="Times New Roman" w:hAnsi="Times New Roman" w:cs="Times New Roman"/>
          <w:color w:val="000000"/>
          <w:sz w:val="28"/>
          <w:szCs w:val="28"/>
        </w:rPr>
        <w:t>Table 3</w:t>
      </w:r>
    </w:p>
    <w:p w14:paraId="00183D99" w14:textId="77777777" w:rsidR="0020695B" w:rsidRPr="00AD15FC" w:rsidRDefault="0020695B" w:rsidP="0020695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</w:rPr>
      </w:pPr>
      <w:r w:rsidRPr="00AD15FC">
        <w:rPr>
          <w:rFonts w:ascii="Times New Roman" w:eastAsia="Times New Roman" w:hAnsi="Times New Roman" w:cs="Times New Roman"/>
          <w:i/>
          <w:iCs/>
          <w:color w:val="000000"/>
          <w:sz w:val="28"/>
          <w:szCs w:val="28"/>
        </w:rPr>
        <w:t xml:space="preserve">Baseline detection scores and mechanics scores for dogs in the second study </w:t>
      </w:r>
    </w:p>
    <w:p w14:paraId="3CFFC14B" w14:textId="77777777" w:rsidR="0020695B" w:rsidRPr="000064FF" w:rsidRDefault="0020695B" w:rsidP="0020695B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is table shows the dogs’ baseline accuracy on odor (d-prime detection score) and an assessment of their mechanics on the scent wheel prior to beginning the second study. </w:t>
      </w:r>
    </w:p>
    <w:tbl>
      <w:tblPr>
        <w:tblW w:w="6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750"/>
        <w:gridCol w:w="2610"/>
      </w:tblGrid>
      <w:tr w:rsidR="0020695B" w:rsidRPr="00D0309E" w14:paraId="676127DF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72241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 xml:space="preserve">Dog 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8D9EE15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D-prime detection score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8F66A2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Wheel mechanics score</w:t>
            </w:r>
          </w:p>
        </w:tc>
      </w:tr>
      <w:tr w:rsidR="0020695B" w:rsidRPr="00D0309E" w14:paraId="0BE815A0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379BF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Bacco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8A23ECC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34FEA9B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</w:tr>
      <w:tr w:rsidR="0020695B" w:rsidRPr="00D0309E" w14:paraId="7311CA23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26261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Baile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47D5197A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53F28EC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</w:tr>
      <w:tr w:rsidR="0020695B" w:rsidRPr="00D0309E" w14:paraId="4EA2E3A1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489D8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Bo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3A8D0F3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E64DDEF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</w:p>
        </w:tc>
      </w:tr>
      <w:tr w:rsidR="0020695B" w:rsidRPr="00D0309E" w14:paraId="13329986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36E1B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Bobbie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0A3DABF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90BC287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</w:tr>
      <w:tr w:rsidR="0020695B" w:rsidRPr="00D0309E" w14:paraId="4E8F59C1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87369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Charlie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6BB052CA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6512CE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0.50</w:t>
            </w:r>
          </w:p>
        </w:tc>
      </w:tr>
      <w:tr w:rsidR="0020695B" w:rsidRPr="00D0309E" w14:paraId="44C35675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310AF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Cod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15540608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7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782F81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</w:tr>
      <w:tr w:rsidR="0020695B" w:rsidRPr="00D0309E" w14:paraId="6FB567DC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8A43E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Coyote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6219AEA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240EC48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7.33</w:t>
            </w:r>
          </w:p>
        </w:tc>
      </w:tr>
      <w:tr w:rsidR="0020695B" w:rsidRPr="00D0309E" w14:paraId="5AA60684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E5DBB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Crunch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483E9DAF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53418BE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</w:tr>
      <w:tr w:rsidR="0020695B" w:rsidRPr="00D0309E" w14:paraId="71F14CB8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4D976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Fur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08273FBD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4C4EE27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</w:tr>
      <w:tr w:rsidR="0020695B" w:rsidRPr="00D0309E" w14:paraId="0E6B0124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92707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309E">
              <w:rPr>
                <w:rFonts w:ascii="Times New Roman" w:eastAsia="Times New Roman" w:hAnsi="Times New Roman" w:cs="Times New Roman"/>
                <w:color w:val="000000"/>
              </w:rPr>
              <w:t>Griz</w:t>
            </w:r>
            <w:proofErr w:type="spellEnd"/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4CFB1EDE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DC16FE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</w:tr>
      <w:tr w:rsidR="0020695B" w:rsidRPr="00D0309E" w14:paraId="58F8769E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78703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Gunner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3A35C20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D120FE5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5.33</w:t>
            </w:r>
          </w:p>
        </w:tc>
      </w:tr>
      <w:tr w:rsidR="0020695B" w:rsidRPr="00D0309E" w14:paraId="31680723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B6E9A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Helen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8FEF6AB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849C71A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4.00</w:t>
            </w:r>
          </w:p>
        </w:tc>
      </w:tr>
      <w:tr w:rsidR="0020695B" w:rsidRPr="00D0309E" w14:paraId="01A79DBF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6A99F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Ive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720625C8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0E44E95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</w:tr>
      <w:tr w:rsidR="0020695B" w:rsidRPr="00D0309E" w14:paraId="0856C77E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B665B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Luc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4B726CDA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C6CA96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20695B" w:rsidRPr="00D0309E" w14:paraId="2D7C0498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FEEF0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309E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  <w:proofErr w:type="spellEnd"/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DEE2F93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5A3F1B1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20695B" w:rsidRPr="00D0309E" w14:paraId="5011B796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90746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309E">
              <w:rPr>
                <w:rFonts w:ascii="Times New Roman" w:eastAsia="Times New Roman" w:hAnsi="Times New Roman" w:cs="Times New Roman"/>
                <w:color w:val="000000"/>
              </w:rPr>
              <w:t>Pacy</w:t>
            </w:r>
            <w:proofErr w:type="spellEnd"/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0028C9EC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7D70CC5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</w:tr>
      <w:tr w:rsidR="0020695B" w:rsidRPr="00D0309E" w14:paraId="296665B8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CCB6F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Rico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2FD54847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442954D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</w:tr>
      <w:tr w:rsidR="0020695B" w:rsidRPr="00D0309E" w14:paraId="6FB94A60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906E7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xie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6A6ABB8F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AA4F84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3.50</w:t>
            </w:r>
          </w:p>
        </w:tc>
      </w:tr>
      <w:tr w:rsidR="0020695B" w:rsidRPr="00D0309E" w14:paraId="4391AF07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73365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Sheridan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3C2B8089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BEECF40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8.67</w:t>
            </w:r>
          </w:p>
        </w:tc>
      </w:tr>
      <w:tr w:rsidR="0020695B" w:rsidRPr="00D0309E" w14:paraId="64A7AA8D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48538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Sk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2DA7A1D7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2F88F8C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</w:tr>
      <w:tr w:rsidR="0020695B" w:rsidRPr="00D0309E" w14:paraId="54201A4B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6C203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Toby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288D97F3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B0B1B38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20695B" w:rsidRPr="00D0309E" w14:paraId="612034A4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D9F1D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Tuukka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2FEDFCA5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020900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</w:tr>
      <w:tr w:rsidR="0020695B" w:rsidRPr="00D0309E" w14:paraId="4F2ACD9A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06A25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Ugo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5E44DCDD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2D9F8CF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</w:tr>
      <w:tr w:rsidR="0020695B" w:rsidRPr="00D0309E" w14:paraId="109BC8D0" w14:textId="77777777" w:rsidTr="005744E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E73D3" w14:textId="77777777" w:rsidR="0020695B" w:rsidRPr="00D0309E" w:rsidRDefault="0020695B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Uzza</w:t>
            </w:r>
          </w:p>
        </w:tc>
        <w:tc>
          <w:tcPr>
            <w:tcW w:w="2750" w:type="dxa"/>
            <w:shd w:val="clear" w:color="auto" w:fill="auto"/>
            <w:noWrap/>
            <w:vAlign w:val="bottom"/>
            <w:hideMark/>
          </w:tcPr>
          <w:p w14:paraId="034E2831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8689EAA" w14:textId="77777777" w:rsidR="0020695B" w:rsidRPr="00D0309E" w:rsidRDefault="0020695B" w:rsidP="005744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</w:tr>
    </w:tbl>
    <w:p w14:paraId="43739101" w14:textId="77777777" w:rsidR="0020695B" w:rsidRDefault="0020695B" w:rsidP="0020695B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4A06017D" w14:textId="77777777" w:rsidR="007B47BF" w:rsidRPr="0020695B" w:rsidRDefault="007B47BF" w:rsidP="0020695B"/>
    <w:sectPr w:rsidR="007B47BF" w:rsidRPr="0020695B" w:rsidSect="00AD1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BF"/>
    <w:rsid w:val="0020695B"/>
    <w:rsid w:val="00284AD6"/>
    <w:rsid w:val="003140B9"/>
    <w:rsid w:val="00370442"/>
    <w:rsid w:val="0039730C"/>
    <w:rsid w:val="004C6682"/>
    <w:rsid w:val="004C7F00"/>
    <w:rsid w:val="005175CD"/>
    <w:rsid w:val="0053156B"/>
    <w:rsid w:val="006960A9"/>
    <w:rsid w:val="006C61AC"/>
    <w:rsid w:val="006D2AB8"/>
    <w:rsid w:val="00744A1F"/>
    <w:rsid w:val="00754155"/>
    <w:rsid w:val="007B47BF"/>
    <w:rsid w:val="008766D0"/>
    <w:rsid w:val="00CB39C7"/>
    <w:rsid w:val="00E54178"/>
    <w:rsid w:val="00E612CE"/>
    <w:rsid w:val="00F9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634EC"/>
  <w15:chartTrackingRefBased/>
  <w15:docId w15:val="{D212AA6E-8538-2740-81A5-B592C08F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, Amritha</dc:creator>
  <cp:keywords/>
  <dc:description/>
  <cp:lastModifiedBy>Mallikarjun, Amritha</cp:lastModifiedBy>
  <cp:revision>2</cp:revision>
  <dcterms:created xsi:type="dcterms:W3CDTF">2022-04-10T20:06:00Z</dcterms:created>
  <dcterms:modified xsi:type="dcterms:W3CDTF">2022-04-10T20:06:00Z</dcterms:modified>
</cp:coreProperties>
</file>